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19583" w14:textId="435A3333" w:rsidR="001A0D88" w:rsidRDefault="00B45687" w:rsidP="00B45687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Additional File</w:t>
      </w:r>
      <w:r w:rsidR="00F15061">
        <w:rPr>
          <w:rFonts w:ascii="Times New Roman" w:hAnsi="Times New Roman" w:cs="Times New Roman"/>
          <w:sz w:val="20"/>
          <w:szCs w:val="20"/>
        </w:rPr>
        <w:t xml:space="preserve"> </w:t>
      </w:r>
      <w:r w:rsidR="001A0D88" w:rsidRPr="00D17D25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D17D25">
        <w:rPr>
          <w:rFonts w:ascii="Times New Roman" w:hAnsi="Times New Roman" w:cs="Times New Roman"/>
          <w:sz w:val="20"/>
          <w:szCs w:val="20"/>
        </w:rPr>
        <w:t>Temporal Trends of 30-day Mortality in V</w:t>
      </w:r>
      <w:r w:rsidR="009F6C26">
        <w:rPr>
          <w:rFonts w:ascii="Times New Roman" w:hAnsi="Times New Roman" w:cs="Times New Roman"/>
          <w:sz w:val="20"/>
          <w:szCs w:val="20"/>
        </w:rPr>
        <w:t>-</w:t>
      </w:r>
      <w:r w:rsidRPr="00D17D25">
        <w:rPr>
          <w:rFonts w:ascii="Times New Roman" w:hAnsi="Times New Roman" w:cs="Times New Roman"/>
          <w:sz w:val="20"/>
          <w:szCs w:val="20"/>
        </w:rPr>
        <w:t>A</w:t>
      </w:r>
      <w:r w:rsidR="009F4F93">
        <w:rPr>
          <w:rFonts w:ascii="Times New Roman" w:hAnsi="Times New Roman" w:cs="Times New Roman"/>
          <w:sz w:val="20"/>
          <w:szCs w:val="20"/>
        </w:rPr>
        <w:t xml:space="preserve"> </w:t>
      </w:r>
      <w:r w:rsidRPr="00D17D25">
        <w:rPr>
          <w:rFonts w:ascii="Times New Roman" w:hAnsi="Times New Roman" w:cs="Times New Roman"/>
          <w:sz w:val="20"/>
          <w:szCs w:val="20"/>
        </w:rPr>
        <w:t xml:space="preserve">ECMO </w:t>
      </w:r>
      <w:r w:rsidR="00B006FF">
        <w:rPr>
          <w:rFonts w:ascii="Times New Roman" w:hAnsi="Times New Roman" w:cs="Times New Roman"/>
          <w:sz w:val="20"/>
          <w:szCs w:val="20"/>
        </w:rPr>
        <w:t>P</w:t>
      </w:r>
      <w:r w:rsidRPr="00D17D25">
        <w:rPr>
          <w:rFonts w:ascii="Times New Roman" w:hAnsi="Times New Roman" w:cs="Times New Roman"/>
          <w:sz w:val="20"/>
          <w:szCs w:val="20"/>
        </w:rPr>
        <w:t>atients</w:t>
      </w:r>
      <w:r w:rsidRPr="00D17D25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4E9B4833" w14:textId="77777777" w:rsidR="009F01A8" w:rsidRPr="00B45687" w:rsidRDefault="009F01A8" w:rsidP="00B45687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04E1638" w14:textId="37D42238" w:rsidR="001A0D88" w:rsidRPr="00D17D25" w:rsidRDefault="001A0D88">
      <w:pPr>
        <w:rPr>
          <w:rFonts w:ascii="Times New Roman" w:hAnsi="Times New Roman" w:cs="Times New Roman"/>
          <w:sz w:val="20"/>
          <w:szCs w:val="20"/>
        </w:rPr>
      </w:pPr>
      <w:r w:rsidRPr="00D17D25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04930EF" wp14:editId="5E85964D">
            <wp:extent cx="5058383" cy="2782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2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74"/>
                    <a:stretch/>
                  </pic:blipFill>
                  <pic:spPr bwMode="auto">
                    <a:xfrm>
                      <a:off x="0" y="0"/>
                      <a:ext cx="5066218" cy="2786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2D590" w14:textId="00412BD5" w:rsidR="00F15061" w:rsidRDefault="001A0D88" w:rsidP="001A0D88">
      <w:pPr>
        <w:jc w:val="both"/>
        <w:rPr>
          <w:rFonts w:ascii="Times New Roman" w:hAnsi="Times New Roman" w:cs="Times New Roman"/>
          <w:sz w:val="20"/>
          <w:szCs w:val="20"/>
        </w:rPr>
      </w:pPr>
      <w:r w:rsidRPr="00D17D25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D17D2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17D25">
        <w:rPr>
          <w:rFonts w:ascii="Times New Roman" w:hAnsi="Times New Roman" w:cs="Times New Roman"/>
          <w:sz w:val="20"/>
          <w:szCs w:val="20"/>
        </w:rPr>
        <w:t xml:space="preserve">: 20,297 cases with complete mortality data; </w:t>
      </w:r>
      <w:r w:rsidR="009F6C26">
        <w:rPr>
          <w:rFonts w:ascii="Times New Roman" w:hAnsi="Times New Roman" w:cs="Times New Roman"/>
          <w:sz w:val="20"/>
          <w:szCs w:val="20"/>
        </w:rPr>
        <w:t>V-A ECMO</w:t>
      </w:r>
      <w:r w:rsidRPr="00D17D25">
        <w:rPr>
          <w:rFonts w:ascii="Times New Roman" w:hAnsi="Times New Roman" w:cs="Times New Roman"/>
          <w:sz w:val="20"/>
          <w:szCs w:val="20"/>
        </w:rPr>
        <w:t>: venoarterial extracorporeal membrane oxygenation</w:t>
      </w:r>
      <w:bookmarkStart w:id="0" w:name="_GoBack"/>
      <w:bookmarkEnd w:id="0"/>
    </w:p>
    <w:p w14:paraId="0ADDB9DB" w14:textId="2A16FA64" w:rsidR="00F15061" w:rsidRDefault="00F15061">
      <w:pPr>
        <w:rPr>
          <w:rFonts w:ascii="Times New Roman" w:hAnsi="Times New Roman" w:cs="Times New Roman"/>
          <w:sz w:val="20"/>
          <w:szCs w:val="20"/>
        </w:rPr>
      </w:pPr>
    </w:p>
    <w:sectPr w:rsidR="00F15061" w:rsidSect="00447E7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88"/>
    <w:rsid w:val="000173B5"/>
    <w:rsid w:val="00037A4C"/>
    <w:rsid w:val="0005021A"/>
    <w:rsid w:val="0009383D"/>
    <w:rsid w:val="000C00CD"/>
    <w:rsid w:val="000E6177"/>
    <w:rsid w:val="001339EE"/>
    <w:rsid w:val="00146888"/>
    <w:rsid w:val="001945BB"/>
    <w:rsid w:val="001A00FC"/>
    <w:rsid w:val="001A0D88"/>
    <w:rsid w:val="001B0BE3"/>
    <w:rsid w:val="001E53FC"/>
    <w:rsid w:val="001F4C00"/>
    <w:rsid w:val="00207F70"/>
    <w:rsid w:val="002150F6"/>
    <w:rsid w:val="002522B1"/>
    <w:rsid w:val="00256CD6"/>
    <w:rsid w:val="002B402B"/>
    <w:rsid w:val="002D78DF"/>
    <w:rsid w:val="00307329"/>
    <w:rsid w:val="00315EDF"/>
    <w:rsid w:val="00382C27"/>
    <w:rsid w:val="003911DF"/>
    <w:rsid w:val="003B482B"/>
    <w:rsid w:val="003C32DB"/>
    <w:rsid w:val="003D0D5A"/>
    <w:rsid w:val="003D2234"/>
    <w:rsid w:val="003D3F2D"/>
    <w:rsid w:val="003E150D"/>
    <w:rsid w:val="003F2776"/>
    <w:rsid w:val="00427B0A"/>
    <w:rsid w:val="00447E7B"/>
    <w:rsid w:val="00486873"/>
    <w:rsid w:val="00495AA6"/>
    <w:rsid w:val="004970FF"/>
    <w:rsid w:val="004C163F"/>
    <w:rsid w:val="004F14DA"/>
    <w:rsid w:val="00532988"/>
    <w:rsid w:val="00545FF8"/>
    <w:rsid w:val="00561CB9"/>
    <w:rsid w:val="00570C9D"/>
    <w:rsid w:val="0058076E"/>
    <w:rsid w:val="00580B87"/>
    <w:rsid w:val="006130AC"/>
    <w:rsid w:val="00631B68"/>
    <w:rsid w:val="00631EE3"/>
    <w:rsid w:val="006A4CAD"/>
    <w:rsid w:val="007B5BFE"/>
    <w:rsid w:val="008079CD"/>
    <w:rsid w:val="00880F04"/>
    <w:rsid w:val="008D1EB9"/>
    <w:rsid w:val="00914D7D"/>
    <w:rsid w:val="009F01A8"/>
    <w:rsid w:val="009F4F93"/>
    <w:rsid w:val="009F6C26"/>
    <w:rsid w:val="00A063D2"/>
    <w:rsid w:val="00A644BE"/>
    <w:rsid w:val="00A6765A"/>
    <w:rsid w:val="00AA6AA6"/>
    <w:rsid w:val="00AB3EE2"/>
    <w:rsid w:val="00AB7500"/>
    <w:rsid w:val="00AD0B9E"/>
    <w:rsid w:val="00AD41A2"/>
    <w:rsid w:val="00AE71EA"/>
    <w:rsid w:val="00B006FF"/>
    <w:rsid w:val="00B33BE5"/>
    <w:rsid w:val="00B45687"/>
    <w:rsid w:val="00B6579F"/>
    <w:rsid w:val="00B759A2"/>
    <w:rsid w:val="00B8511C"/>
    <w:rsid w:val="00B96CCF"/>
    <w:rsid w:val="00BC526E"/>
    <w:rsid w:val="00BC59FA"/>
    <w:rsid w:val="00BF0D23"/>
    <w:rsid w:val="00C06DAD"/>
    <w:rsid w:val="00C450F0"/>
    <w:rsid w:val="00CC4F4C"/>
    <w:rsid w:val="00CD7059"/>
    <w:rsid w:val="00D17D25"/>
    <w:rsid w:val="00D20DDD"/>
    <w:rsid w:val="00D246E2"/>
    <w:rsid w:val="00D34220"/>
    <w:rsid w:val="00D34C9C"/>
    <w:rsid w:val="00D93702"/>
    <w:rsid w:val="00D9395A"/>
    <w:rsid w:val="00E076B6"/>
    <w:rsid w:val="00E3459F"/>
    <w:rsid w:val="00E66A88"/>
    <w:rsid w:val="00E731A2"/>
    <w:rsid w:val="00E962E4"/>
    <w:rsid w:val="00F15061"/>
    <w:rsid w:val="00F82BBB"/>
    <w:rsid w:val="00FB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1679"/>
  <w14:defaultImageDpi w14:val="32767"/>
  <w15:chartTrackingRefBased/>
  <w15:docId w15:val="{10FEDB4D-557C-8C45-8281-8E885686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A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6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 Hwang</dc:creator>
  <cp:keywords/>
  <dc:description/>
  <cp:lastModifiedBy>THARANI S</cp:lastModifiedBy>
  <cp:revision>71</cp:revision>
  <dcterms:created xsi:type="dcterms:W3CDTF">2023-07-24T00:11:00Z</dcterms:created>
  <dcterms:modified xsi:type="dcterms:W3CDTF">2023-10-25T01:34:00Z</dcterms:modified>
</cp:coreProperties>
</file>